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43B0B3" w14:textId="617A0C8C" w:rsidR="00352BAB" w:rsidRDefault="00352BAB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5DF46141" w14:textId="76CB23A4" w:rsidR="00352BAB" w:rsidRDefault="006C5A2A" w:rsidP="00352BAB">
      <w:pPr>
        <w:jc w:val="left"/>
        <w:rPr>
          <w:rFonts w:ascii="Times New Roman" w:hAnsi="Times New Roman" w:cs="Times New Roman"/>
          <w:sz w:val="20"/>
          <w:szCs w:val="20"/>
        </w:rPr>
      </w:pPr>
      <w:r w:rsidRPr="002C396F">
        <w:rPr>
          <w:rFonts w:ascii="Times New Roman" w:hAnsi="Times New Roman" w:cs="Times New Roman"/>
          <w:b/>
          <w:bCs/>
          <w:sz w:val="20"/>
          <w:szCs w:val="20"/>
        </w:rPr>
        <w:t xml:space="preserve">Table S1 </w:t>
      </w:r>
      <w:r>
        <w:rPr>
          <w:rFonts w:ascii="Times New Roman" w:hAnsi="Times New Roman" w:cs="Times New Roman"/>
          <w:b/>
          <w:bCs/>
          <w:sz w:val="20"/>
          <w:szCs w:val="20"/>
        </w:rPr>
        <w:t>|</w:t>
      </w:r>
      <w:r w:rsidRPr="002C396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16 items of the </w:t>
      </w:r>
      <w:r>
        <w:rPr>
          <w:rFonts w:ascii="Times New Roman" w:hAnsi="Times New Roman" w:cs="Times New Roman" w:hint="eastAsia"/>
          <w:sz w:val="20"/>
          <w:szCs w:val="20"/>
        </w:rPr>
        <w:t>UWES</w:t>
      </w:r>
    </w:p>
    <w:tbl>
      <w:tblPr>
        <w:tblStyle w:val="TableGrid"/>
        <w:tblpPr w:leftFromText="180" w:rightFromText="180" w:vertAnchor="page" w:horzAnchor="margin" w:tblpY="2155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352BAB" w14:paraId="48567604" w14:textId="77777777" w:rsidTr="00E51473">
        <w:tc>
          <w:tcPr>
            <w:tcW w:w="9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E9AB1E" w14:textId="77777777" w:rsidR="00352BAB" w:rsidRDefault="00352BAB" w:rsidP="00E51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W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tem</w:t>
            </w:r>
          </w:p>
        </w:tc>
      </w:tr>
      <w:tr w:rsidR="00352BAB" w14:paraId="16CE95C9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A424F" w14:textId="77777777" w:rsidR="00352BAB" w:rsidRDefault="00352BAB" w:rsidP="00E51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 In my study, I feel full of energy.</w:t>
            </w:r>
          </w:p>
        </w:tc>
      </w:tr>
      <w:tr w:rsidR="00352BAB" w14:paraId="6EC5C182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505A2" w14:textId="77777777" w:rsidR="00352BAB" w:rsidRDefault="00352BAB" w:rsidP="00E51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 During study, I feel that I am strong and vigorous.</w:t>
            </w:r>
          </w:p>
        </w:tc>
      </w:tr>
      <w:tr w:rsidR="00352BAB" w14:paraId="3FE2063A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D9821" w14:textId="77777777" w:rsidR="00352BAB" w:rsidRDefault="00352BAB" w:rsidP="00E51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  I want to study as soon as getting up in the morning.</w:t>
            </w:r>
          </w:p>
        </w:tc>
      </w:tr>
      <w:tr w:rsidR="00352BAB" w14:paraId="23164ED5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5A98C" w14:textId="77777777" w:rsidR="00352BAB" w:rsidRDefault="00352BAB" w:rsidP="00E51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  I can study for a long time.</w:t>
            </w:r>
          </w:p>
        </w:tc>
      </w:tr>
      <w:tr w:rsidR="00352BAB" w14:paraId="4FFEA695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AF53B" w14:textId="77777777" w:rsidR="00352BAB" w:rsidRDefault="00352BAB" w:rsidP="00E51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  Even though I feel tired when I study, I can refresh myself soon.</w:t>
            </w:r>
          </w:p>
        </w:tc>
      </w:tr>
      <w:tr w:rsidR="00352BAB" w14:paraId="5BBDACE4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98D46" w14:textId="77777777" w:rsidR="00352BAB" w:rsidRDefault="00352BAB" w:rsidP="00E51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  I have a clear and meaning aim of study.</w:t>
            </w:r>
          </w:p>
        </w:tc>
      </w:tr>
      <w:tr w:rsidR="00352BAB" w14:paraId="5ABDA627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E876A" w14:textId="77777777" w:rsidR="00352BAB" w:rsidRDefault="00352BAB" w:rsidP="00E51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  I am enthusiastic about my study.</w:t>
            </w:r>
          </w:p>
        </w:tc>
      </w:tr>
      <w:tr w:rsidR="00352BAB" w14:paraId="55908930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C0C4C" w14:textId="77777777" w:rsidR="00352BAB" w:rsidRDefault="00352BAB" w:rsidP="00E51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  My study can inspire me.</w:t>
            </w:r>
          </w:p>
        </w:tc>
      </w:tr>
      <w:tr w:rsidR="00352BAB" w14:paraId="07C42CE6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BDE84" w14:textId="77777777" w:rsidR="00352BAB" w:rsidRDefault="00352BAB" w:rsidP="00E51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  I am proud of my major.</w:t>
            </w:r>
          </w:p>
        </w:tc>
      </w:tr>
      <w:tr w:rsidR="00352BAB" w14:paraId="3AA84B83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B16D9" w14:textId="77777777" w:rsidR="00352BAB" w:rsidRDefault="00352BAB" w:rsidP="00E51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  I feel that study is a challenging work for me.</w:t>
            </w:r>
          </w:p>
        </w:tc>
      </w:tr>
      <w:tr w:rsidR="00352BAB" w14:paraId="0BC792F6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5C1C5" w14:textId="77777777" w:rsidR="00352BAB" w:rsidRDefault="00352BAB" w:rsidP="00E51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  I am carried away by my study.</w:t>
            </w:r>
          </w:p>
        </w:tc>
      </w:tr>
      <w:tr w:rsidR="00352BAB" w14:paraId="5EB0839E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DAC88" w14:textId="77777777" w:rsidR="00352BAB" w:rsidRDefault="00352BAB" w:rsidP="00E51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  I am ignorant to everything around me when I study.</w:t>
            </w:r>
          </w:p>
        </w:tc>
      </w:tr>
      <w:tr w:rsidR="00352BAB" w14:paraId="4D5C08AD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636AB" w14:textId="77777777" w:rsidR="00352BAB" w:rsidRDefault="00352BAB" w:rsidP="00E51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  I feel happy when I have a hard time studying.</w:t>
            </w:r>
          </w:p>
        </w:tc>
      </w:tr>
      <w:tr w:rsidR="00352BAB" w14:paraId="5F419953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5A46C" w14:textId="77777777" w:rsidR="00352BAB" w:rsidRDefault="00352BAB" w:rsidP="00E51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  I am immersed in studying.</w:t>
            </w:r>
          </w:p>
        </w:tc>
      </w:tr>
      <w:tr w:rsidR="00352BAB" w14:paraId="17BC3943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3FA0A" w14:textId="77777777" w:rsidR="00352BAB" w:rsidRDefault="00352BAB" w:rsidP="00E51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  I feel that time flies when I study.</w:t>
            </w:r>
          </w:p>
        </w:tc>
      </w:tr>
      <w:tr w:rsidR="00352BAB" w14:paraId="7390FFA1" w14:textId="77777777" w:rsidTr="00E51473">
        <w:tc>
          <w:tcPr>
            <w:tcW w:w="92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ED7AE9" w14:textId="77777777" w:rsidR="00352BAB" w:rsidRDefault="00352BAB" w:rsidP="00E51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  I think study is a necessity in my life.</w:t>
            </w:r>
          </w:p>
        </w:tc>
      </w:tr>
    </w:tbl>
    <w:p w14:paraId="0343E3F7" w14:textId="77777777" w:rsidR="00352BAB" w:rsidRPr="004310C8" w:rsidRDefault="00352BAB" w:rsidP="00352BAB">
      <w:pPr>
        <w:jc w:val="left"/>
        <w:rPr>
          <w:rFonts w:ascii="Times New Roman" w:hAnsi="Times New Roman" w:cs="Times New Roman"/>
          <w:i/>
          <w:iCs/>
          <w:sz w:val="20"/>
          <w:szCs w:val="20"/>
        </w:rPr>
      </w:pPr>
      <w:r w:rsidRPr="004310C8">
        <w:rPr>
          <w:rFonts w:ascii="Times New Roman" w:hAnsi="Times New Roman" w:cs="Times New Roman" w:hint="eastAsia"/>
          <w:i/>
          <w:iCs/>
          <w:sz w:val="20"/>
          <w:szCs w:val="20"/>
        </w:rPr>
        <w:t>UWES</w:t>
      </w:r>
      <w:r w:rsidRPr="004310C8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r w:rsidRPr="004310C8">
        <w:rPr>
          <w:rFonts w:ascii="Times New Roman" w:hAnsi="Times New Roman" w:cs="Times New Roman"/>
          <w:i/>
          <w:iCs/>
        </w:rPr>
        <w:t>Utrecht Work Engagement Scale</w:t>
      </w:r>
      <w:r w:rsidRPr="004310C8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5E8D3D0A" w14:textId="77777777" w:rsidR="00352BAB" w:rsidRPr="00E552E7" w:rsidRDefault="00352BAB" w:rsidP="00352BAB"/>
    <w:p w14:paraId="136DAC2E" w14:textId="71731921" w:rsidR="00F22BC6" w:rsidRPr="00352BAB" w:rsidRDefault="00F22BC6">
      <w:pPr>
        <w:rPr>
          <w:rFonts w:ascii="Times New Roman" w:hAnsi="Times New Roman" w:cs="Times New Roman"/>
          <w:sz w:val="20"/>
          <w:szCs w:val="20"/>
        </w:rPr>
      </w:pPr>
    </w:p>
    <w:p w14:paraId="6797FE92" w14:textId="7AB62544" w:rsidR="00352BAB" w:rsidRDefault="00352BA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8C08B21" w14:textId="77777777" w:rsidR="00352BAB" w:rsidRDefault="00352BA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155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352BAB" w14:paraId="594000E3" w14:textId="77777777" w:rsidTr="00E51473">
        <w:tc>
          <w:tcPr>
            <w:tcW w:w="9209" w:type="dxa"/>
            <w:tcBorders>
              <w:left w:val="nil"/>
              <w:bottom w:val="single" w:sz="4" w:space="0" w:color="auto"/>
              <w:right w:val="nil"/>
            </w:tcBorders>
          </w:tcPr>
          <w:p w14:paraId="36619939" w14:textId="77777777" w:rsidR="00352BAB" w:rsidRPr="00406C45" w:rsidRDefault="00352BAB" w:rsidP="00E51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JHLES item</w:t>
            </w:r>
          </w:p>
        </w:tc>
      </w:tr>
      <w:tr w:rsidR="00352BAB" w14:paraId="46B46115" w14:textId="77777777" w:rsidTr="00E51473">
        <w:tc>
          <w:tcPr>
            <w:tcW w:w="9209" w:type="dxa"/>
            <w:tcBorders>
              <w:left w:val="nil"/>
              <w:bottom w:val="nil"/>
              <w:right w:val="nil"/>
            </w:tcBorders>
          </w:tcPr>
          <w:p w14:paraId="076EF4DC" w14:textId="77777777" w:rsidR="00352BAB" w:rsidRPr="00406C45" w:rsidRDefault="00352BAB" w:rsidP="00E514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b/>
                <w:sz w:val="20"/>
                <w:szCs w:val="20"/>
              </w:rPr>
              <w:t>Community of peers</w:t>
            </w:r>
          </w:p>
        </w:tc>
      </w:tr>
      <w:tr w:rsidR="00352BAB" w14:paraId="5C08D028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10FD2F35" w14:textId="77777777" w:rsidR="00352BAB" w:rsidRPr="00406C45" w:rsidRDefault="00352BAB" w:rsidP="00E51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How connected do you feel to other SOM students?</w:t>
            </w:r>
          </w:p>
        </w:tc>
      </w:tr>
      <w:tr w:rsidR="00352BAB" w14:paraId="3181B60E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59266872" w14:textId="77777777" w:rsidR="00352BAB" w:rsidRPr="00406C45" w:rsidRDefault="00352BAB" w:rsidP="00E51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2.  How supported do you feel in your personal and professional pursuits by other SOM students?</w:t>
            </w:r>
          </w:p>
        </w:tc>
      </w:tr>
      <w:tr w:rsidR="00352BAB" w14:paraId="1310CDA9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58320C5A" w14:textId="77777777" w:rsidR="00352BAB" w:rsidRPr="00406C45" w:rsidRDefault="00352BAB" w:rsidP="00E51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3.  It’s been easy to make friends at the SOM.</w:t>
            </w:r>
          </w:p>
        </w:tc>
      </w:tr>
      <w:tr w:rsidR="00352BAB" w14:paraId="72889BDC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06AE94A1" w14:textId="77777777" w:rsidR="00352BAB" w:rsidRPr="00406C45" w:rsidRDefault="00352BAB" w:rsidP="00E51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4.  I feel a sense of community at the SOM.</w:t>
            </w:r>
          </w:p>
        </w:tc>
      </w:tr>
      <w:tr w:rsidR="00352BAB" w14:paraId="35DBBB46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7DD029AD" w14:textId="77777777" w:rsidR="00352BAB" w:rsidRPr="00406C45" w:rsidRDefault="00352BAB" w:rsidP="00E51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5.  To what extent have you felt a sense of belonging during your time as a student at the SOM?</w:t>
            </w:r>
          </w:p>
        </w:tc>
      </w:tr>
      <w:tr w:rsidR="00352BAB" w14:paraId="6E983330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49AC35C9" w14:textId="77777777" w:rsidR="00352BAB" w:rsidRPr="00406C45" w:rsidRDefault="00352BAB" w:rsidP="00E51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6.  I’ve encountered an abundance of positive, inspiring role models among fellow students at the SOM.</w:t>
            </w:r>
          </w:p>
        </w:tc>
      </w:tr>
      <w:tr w:rsidR="00352BAB" w14:paraId="2EBA966A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5FF0AA1A" w14:textId="77777777" w:rsidR="00352BAB" w:rsidRPr="00406C45" w:rsidRDefault="00352BAB" w:rsidP="00E514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b/>
                <w:sz w:val="20"/>
                <w:szCs w:val="20"/>
              </w:rPr>
              <w:t>Faculty relationships</w:t>
            </w:r>
          </w:p>
        </w:tc>
      </w:tr>
      <w:tr w:rsidR="00352BAB" w14:paraId="13BE995C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47293AB9" w14:textId="77777777" w:rsidR="00352BAB" w:rsidRPr="00406C45" w:rsidRDefault="00352BAB" w:rsidP="00E51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7.  I feel that the SOM faculty I encounter are supportive of my professional goals.</w:t>
            </w:r>
          </w:p>
        </w:tc>
      </w:tr>
      <w:tr w:rsidR="00352BAB" w14:paraId="4369785A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120E2336" w14:textId="77777777" w:rsidR="00352BAB" w:rsidRPr="00406C45" w:rsidRDefault="00352BAB" w:rsidP="00E51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8.  I feel that SOM faculty members have taken the time to get to know me.</w:t>
            </w:r>
          </w:p>
        </w:tc>
      </w:tr>
      <w:tr w:rsidR="00352BAB" w14:paraId="30DDA3EF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403AF534" w14:textId="77777777" w:rsidR="00352BAB" w:rsidRPr="00406C45" w:rsidRDefault="00352BAB" w:rsidP="00E51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9.  I feel that the SOM faculty I encounter genuinely care about my well-being.</w:t>
            </w:r>
          </w:p>
        </w:tc>
      </w:tr>
      <w:tr w:rsidR="00352BAB" w14:paraId="4E21CE52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41E6CBB6" w14:textId="77777777" w:rsidR="00352BAB" w:rsidRPr="00406C45" w:rsidRDefault="00352BAB" w:rsidP="00E51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10.  I’ve encountered an abundance of positive, inspiring faculty role models at the SOM.</w:t>
            </w:r>
          </w:p>
        </w:tc>
      </w:tr>
      <w:tr w:rsidR="00352BAB" w14:paraId="30C2A883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01F50B64" w14:textId="77777777" w:rsidR="00352BAB" w:rsidRPr="00406C45" w:rsidRDefault="00352BAB" w:rsidP="00E51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11.  There are faculty members that I feel comfortable confiding in when important concerns come up.</w:t>
            </w:r>
          </w:p>
        </w:tc>
      </w:tr>
      <w:tr w:rsidR="00352BAB" w14:paraId="1C553ACE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36C77160" w14:textId="77777777" w:rsidR="00352BAB" w:rsidRPr="00406C45" w:rsidRDefault="00352BAB" w:rsidP="00E51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12.  The faculty advisors in the Colleges Advisory Program are readily accessible and interested in students.</w:t>
            </w:r>
          </w:p>
        </w:tc>
      </w:tr>
      <w:tr w:rsidR="00352BAB" w14:paraId="66043850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0CBDBCE4" w14:textId="77777777" w:rsidR="00352BAB" w:rsidRPr="00406C45" w:rsidRDefault="00352BAB" w:rsidP="00E514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b/>
                <w:sz w:val="20"/>
                <w:szCs w:val="20"/>
              </w:rPr>
              <w:t>Academic climate</w:t>
            </w:r>
          </w:p>
        </w:tc>
      </w:tr>
      <w:tr w:rsidR="00352BAB" w14:paraId="25F6B3AC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4AF14BD3" w14:textId="77777777" w:rsidR="00352BAB" w:rsidRPr="00406C45" w:rsidRDefault="00352BAB" w:rsidP="00E51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13.  Our medical school’s curriculum allows me to use my preferred learning style.</w:t>
            </w:r>
          </w:p>
        </w:tc>
      </w:tr>
      <w:tr w:rsidR="00352BAB" w14:paraId="2EFD8C62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0457950B" w14:textId="77777777" w:rsidR="00352BAB" w:rsidRPr="00406C45" w:rsidRDefault="00352BAB" w:rsidP="00E51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14.  I feel that course exams and assessments test my knowledge and abilities fairly.</w:t>
            </w:r>
          </w:p>
        </w:tc>
      </w:tr>
      <w:tr w:rsidR="00352BAB" w14:paraId="0F48E6C0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4FFF46B8" w14:textId="77777777" w:rsidR="00352BAB" w:rsidRPr="00406C45" w:rsidRDefault="00352BAB" w:rsidP="00E51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15.  I understand the goals and objectives of the SOM curriculum.</w:t>
            </w:r>
          </w:p>
        </w:tc>
      </w:tr>
      <w:tr w:rsidR="00352BAB" w14:paraId="0D550BAD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7AC9086C" w14:textId="77777777" w:rsidR="00352BAB" w:rsidRPr="00406C45" w:rsidRDefault="00352BAB" w:rsidP="00E51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16.  To what extent do you trust that the institution has fulfilled your needs as a medical student?</w:t>
            </w:r>
          </w:p>
        </w:tc>
      </w:tr>
      <w:tr w:rsidR="00352BAB" w14:paraId="2B5872B8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12ADA9D1" w14:textId="77777777" w:rsidR="00352BAB" w:rsidRPr="00406C45" w:rsidRDefault="00352BAB" w:rsidP="00E51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17.  The workload during medical school is manageable.</w:t>
            </w:r>
          </w:p>
        </w:tc>
      </w:tr>
      <w:tr w:rsidR="00352BAB" w14:paraId="5B2F0C9B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7B35D4BB" w14:textId="77777777" w:rsidR="00352BAB" w:rsidRPr="00406C45" w:rsidRDefault="00352BAB" w:rsidP="00E514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b/>
                <w:sz w:val="20"/>
                <w:szCs w:val="20"/>
              </w:rPr>
              <w:t>Meaningful engagement</w:t>
            </w:r>
          </w:p>
        </w:tc>
      </w:tr>
      <w:tr w:rsidR="00352BAB" w14:paraId="1E6FFFC0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37038E1F" w14:textId="77777777" w:rsidR="00352BAB" w:rsidRPr="00406C45" w:rsidRDefault="00352BAB" w:rsidP="00E51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18.  The SOM engages students as meaningful participants.</w:t>
            </w:r>
          </w:p>
        </w:tc>
      </w:tr>
      <w:tr w:rsidR="00352BAB" w14:paraId="776B6D72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49B31CFA" w14:textId="77777777" w:rsidR="00352BAB" w:rsidRPr="00406C45" w:rsidRDefault="00352BAB" w:rsidP="00E51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19.  The SOM is flexible and responsive to my needs as a student.</w:t>
            </w:r>
          </w:p>
        </w:tc>
      </w:tr>
      <w:tr w:rsidR="00352BAB" w14:paraId="51833AD6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6F52AB51" w14:textId="77777777" w:rsidR="00352BAB" w:rsidRPr="00406C45" w:rsidRDefault="00352BAB" w:rsidP="00E51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20.  I feel that I have a say in decision making about courses and curricular changes.</w:t>
            </w:r>
          </w:p>
        </w:tc>
      </w:tr>
      <w:tr w:rsidR="00352BAB" w14:paraId="4C9B9586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3274F9B0" w14:textId="77777777" w:rsidR="00352BAB" w:rsidRPr="00406C45" w:rsidRDefault="00352BAB" w:rsidP="00E51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21.  The SOM encourages scholarship and innovation.</w:t>
            </w:r>
          </w:p>
        </w:tc>
      </w:tr>
      <w:tr w:rsidR="00352BAB" w14:paraId="0AE14CF8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07C4258D" w14:textId="77777777" w:rsidR="00352BAB" w:rsidRPr="00406C45" w:rsidRDefault="00352BAB" w:rsidP="00E514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b/>
                <w:sz w:val="20"/>
                <w:szCs w:val="20"/>
              </w:rPr>
              <w:t>Mentoring</w:t>
            </w:r>
          </w:p>
        </w:tc>
      </w:tr>
      <w:tr w:rsidR="00352BAB" w14:paraId="79648CCF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00528929" w14:textId="77777777" w:rsidR="00352BAB" w:rsidRPr="00406C45" w:rsidRDefault="00352BAB" w:rsidP="00E51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22.  I’ve found a mentor in a research field that interests me.</w:t>
            </w:r>
          </w:p>
        </w:tc>
      </w:tr>
      <w:tr w:rsidR="00352BAB" w14:paraId="001AE418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217AD3C5" w14:textId="77777777" w:rsidR="00352BAB" w:rsidRPr="00406C45" w:rsidRDefault="00352BAB" w:rsidP="00E51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23.  I’ve found a mentor in a clinical specialty or discipline that I am passionate about.</w:t>
            </w:r>
          </w:p>
        </w:tc>
      </w:tr>
      <w:tr w:rsidR="00352BAB" w14:paraId="6465EA9B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22AD10B0" w14:textId="77777777" w:rsidR="00352BAB" w:rsidRPr="00406C45" w:rsidRDefault="00352BAB" w:rsidP="00E514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b/>
                <w:sz w:val="20"/>
                <w:szCs w:val="20"/>
              </w:rPr>
              <w:t>Inclusion and safety</w:t>
            </w:r>
          </w:p>
        </w:tc>
      </w:tr>
      <w:tr w:rsidR="00352BAB" w14:paraId="7D5EF9C5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34E62D27" w14:textId="77777777" w:rsidR="00352BAB" w:rsidRPr="00406C45" w:rsidRDefault="00352BAB" w:rsidP="00E51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24.  I am concerned that students are mistreated at the SOM.</w:t>
            </w:r>
          </w:p>
        </w:tc>
      </w:tr>
      <w:tr w:rsidR="00352BAB" w14:paraId="1DCF8898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3FA0FB25" w14:textId="77777777" w:rsidR="00352BAB" w:rsidRPr="00406C45" w:rsidRDefault="00352BAB" w:rsidP="00E51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25.  I sense there is discrimination based on gender, race, ethnicity, or sexual identity at the SOM.</w:t>
            </w:r>
          </w:p>
        </w:tc>
      </w:tr>
      <w:tr w:rsidR="00352BAB" w14:paraId="55189A76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3DB7F401" w14:textId="77777777" w:rsidR="00352BAB" w:rsidRPr="00406C45" w:rsidRDefault="00352BAB" w:rsidP="00E51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26.  I feel concerned at times for my personal safety at the SOM.</w:t>
            </w:r>
          </w:p>
        </w:tc>
      </w:tr>
      <w:tr w:rsidR="00352BAB" w14:paraId="5E7217EA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2BEA8160" w14:textId="77777777" w:rsidR="00352BAB" w:rsidRPr="00406C45" w:rsidRDefault="00352BAB" w:rsidP="00E514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b/>
                <w:sz w:val="20"/>
                <w:szCs w:val="20"/>
              </w:rPr>
              <w:t>Physical space</w:t>
            </w:r>
          </w:p>
        </w:tc>
      </w:tr>
      <w:tr w:rsidR="00352BAB" w14:paraId="2655EB2F" w14:textId="77777777" w:rsidTr="00E51473"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</w:tcPr>
          <w:p w14:paraId="5A0C5641" w14:textId="77777777" w:rsidR="00352BAB" w:rsidRPr="00406C45" w:rsidRDefault="00352BAB" w:rsidP="00E51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27. The preclinical SOM building has a significant effect on my perception of the learning environment.</w:t>
            </w:r>
          </w:p>
        </w:tc>
      </w:tr>
      <w:tr w:rsidR="00352BAB" w14:paraId="3FABE1AB" w14:textId="77777777" w:rsidTr="00E51473">
        <w:tc>
          <w:tcPr>
            <w:tcW w:w="9209" w:type="dxa"/>
            <w:tcBorders>
              <w:top w:val="nil"/>
              <w:left w:val="nil"/>
              <w:right w:val="nil"/>
            </w:tcBorders>
          </w:tcPr>
          <w:p w14:paraId="492C2F4F" w14:textId="77777777" w:rsidR="00352BAB" w:rsidRPr="00406C45" w:rsidRDefault="00352BAB" w:rsidP="00E51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28. The work spaces where clinical teaching occurs contributes positively to my sense of the SOM</w:t>
            </w:r>
          </w:p>
          <w:p w14:paraId="3F1FBD3F" w14:textId="77777777" w:rsidR="00352BAB" w:rsidRPr="00406C45" w:rsidRDefault="00352BAB" w:rsidP="00E51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06C45">
              <w:rPr>
                <w:rFonts w:ascii="Times New Roman" w:hAnsi="Times New Roman" w:cs="Times New Roman"/>
                <w:sz w:val="20"/>
                <w:szCs w:val="20"/>
              </w:rPr>
              <w:t>learning environment.</w:t>
            </w:r>
          </w:p>
        </w:tc>
      </w:tr>
    </w:tbl>
    <w:p w14:paraId="326ECDEC" w14:textId="67AA7E7E" w:rsidR="00352BAB" w:rsidRPr="00352BAB" w:rsidRDefault="00352BAB" w:rsidP="00352BAB">
      <w:pPr>
        <w:jc w:val="left"/>
        <w:rPr>
          <w:rFonts w:ascii="Times New Roman" w:hAnsi="Times New Roman" w:cs="Times New Roman"/>
          <w:sz w:val="20"/>
          <w:szCs w:val="20"/>
        </w:rPr>
      </w:pPr>
      <w:r w:rsidRPr="001A75EA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1A75EA">
        <w:rPr>
          <w:rFonts w:ascii="Times New Roman" w:hAnsi="Times New Roman" w:cs="Times New Roman"/>
          <w:b/>
          <w:bCs/>
          <w:sz w:val="20"/>
          <w:szCs w:val="20"/>
        </w:rPr>
        <w:t>able S2</w:t>
      </w:r>
      <w:r w:rsidRPr="002C396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|</w:t>
      </w:r>
      <w:r w:rsidRPr="002C396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23BB7">
        <w:rPr>
          <w:rFonts w:ascii="Times New Roman" w:hAnsi="Times New Roman" w:cs="Times New Roman"/>
          <w:sz w:val="20"/>
          <w:szCs w:val="20"/>
        </w:rPr>
        <w:t xml:space="preserve">The 28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B23BB7">
        <w:rPr>
          <w:rFonts w:ascii="Times New Roman" w:hAnsi="Times New Roman" w:cs="Times New Roman"/>
          <w:sz w:val="20"/>
          <w:szCs w:val="20"/>
        </w:rPr>
        <w:t xml:space="preserve">tems of the </w:t>
      </w:r>
      <w:r w:rsidRPr="00C21075">
        <w:rPr>
          <w:rFonts w:ascii="Times New Roman" w:hAnsi="Times New Roman" w:cs="Times New Roman"/>
          <w:sz w:val="20"/>
          <w:szCs w:val="20"/>
        </w:rPr>
        <w:t>JHLES</w:t>
      </w:r>
    </w:p>
    <w:p w14:paraId="50B3139E" w14:textId="77777777" w:rsidR="00352BAB" w:rsidRPr="001A75EA" w:rsidRDefault="00352BAB" w:rsidP="00352BAB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1A75EA">
        <w:rPr>
          <w:rFonts w:ascii="Times New Roman" w:hAnsi="Times New Roman" w:cs="Times New Roman"/>
          <w:i/>
          <w:iCs/>
          <w:sz w:val="20"/>
          <w:szCs w:val="20"/>
        </w:rPr>
        <w:t xml:space="preserve">JHLES, </w:t>
      </w:r>
      <w:r w:rsidRPr="001A75EA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The Johns Hopkins Learning Environment Scale</w:t>
      </w:r>
      <w:r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; SOM, School of Medicine.</w:t>
      </w:r>
    </w:p>
    <w:p w14:paraId="519B5FB2" w14:textId="77777777" w:rsidR="00352BAB" w:rsidRPr="00352BAB" w:rsidRDefault="00352BAB">
      <w:pPr>
        <w:rPr>
          <w:rFonts w:ascii="Times New Roman" w:hAnsi="Times New Roman" w:cs="Times New Roman"/>
          <w:sz w:val="20"/>
          <w:szCs w:val="20"/>
        </w:rPr>
      </w:pPr>
    </w:p>
    <w:sectPr w:rsidR="00352BAB" w:rsidRPr="00352B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5F8FDD" w14:textId="77777777" w:rsidR="00F865FD" w:rsidRDefault="00F865FD" w:rsidP="00352BAB">
      <w:r>
        <w:separator/>
      </w:r>
    </w:p>
  </w:endnote>
  <w:endnote w:type="continuationSeparator" w:id="0">
    <w:p w14:paraId="6E12949C" w14:textId="77777777" w:rsidR="00F865FD" w:rsidRDefault="00F865FD" w:rsidP="00352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C13ABE" w14:textId="77777777" w:rsidR="00F865FD" w:rsidRDefault="00F865FD" w:rsidP="00352BAB">
      <w:r>
        <w:separator/>
      </w:r>
    </w:p>
  </w:footnote>
  <w:footnote w:type="continuationSeparator" w:id="0">
    <w:p w14:paraId="5F8B4E6A" w14:textId="77777777" w:rsidR="00F865FD" w:rsidRDefault="00F865FD" w:rsidP="00352B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FF2"/>
    <w:rsid w:val="0033737A"/>
    <w:rsid w:val="00352BAB"/>
    <w:rsid w:val="004C62A8"/>
    <w:rsid w:val="0059664C"/>
    <w:rsid w:val="006C5A2A"/>
    <w:rsid w:val="00895F82"/>
    <w:rsid w:val="00B56AFE"/>
    <w:rsid w:val="00BC4FF2"/>
    <w:rsid w:val="00DE686B"/>
    <w:rsid w:val="00E501A9"/>
    <w:rsid w:val="00F22BC6"/>
    <w:rsid w:val="00F865FD"/>
    <w:rsid w:val="00FD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152831C"/>
  <w14:defaultImageDpi w14:val="32767"/>
  <w15:chartTrackingRefBased/>
  <w15:docId w15:val="{EB6A81D2-0185-445C-81A7-73DA17E93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2B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2B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2B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2BAB"/>
    <w:rPr>
      <w:sz w:val="18"/>
      <w:szCs w:val="18"/>
    </w:rPr>
  </w:style>
  <w:style w:type="table" w:styleId="TableGrid">
    <w:name w:val="Table Grid"/>
    <w:basedOn w:val="TableNormal"/>
    <w:uiPriority w:val="39"/>
    <w:rsid w:val="00352B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09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0</Words>
  <Characters>2851</Characters>
  <Application>Microsoft Office Word</Application>
  <DocSecurity>0</DocSecurity>
  <Lines>23</Lines>
  <Paragraphs>6</Paragraphs>
  <ScaleCrop>false</ScaleCrop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 L</dc:creator>
  <cp:keywords/>
  <dc:description/>
  <cp:lastModifiedBy>Julie Millard</cp:lastModifiedBy>
  <cp:revision>2</cp:revision>
  <dcterms:created xsi:type="dcterms:W3CDTF">2024-07-11T09:39:00Z</dcterms:created>
  <dcterms:modified xsi:type="dcterms:W3CDTF">2024-07-11T09:39:00Z</dcterms:modified>
</cp:coreProperties>
</file>